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B09E" w14:textId="593B10C4" w:rsidR="00E152CE" w:rsidRPr="00242BD4" w:rsidRDefault="005755F1">
      <w:pPr>
        <w:rPr>
          <w:rFonts w:ascii="Calibri" w:hAnsi="Calibri" w:cs="Calibri"/>
          <w:b/>
          <w:bCs/>
          <w:color w:val="000000" w:themeColor="text1"/>
        </w:rPr>
      </w:pPr>
      <w:r w:rsidRPr="00242BD4">
        <w:rPr>
          <w:rFonts w:ascii="Calibri" w:hAnsi="Calibri" w:cs="Calibri"/>
          <w:b/>
          <w:bCs/>
          <w:color w:val="000000" w:themeColor="text1"/>
        </w:rPr>
        <w:t xml:space="preserve">Supplementary file </w:t>
      </w:r>
      <w:r w:rsidR="00BF4051">
        <w:rPr>
          <w:rFonts w:ascii="Calibri" w:hAnsi="Calibri" w:cs="Calibri"/>
          <w:b/>
          <w:bCs/>
          <w:color w:val="000000" w:themeColor="text1"/>
        </w:rPr>
        <w:t>2</w:t>
      </w:r>
      <w:r w:rsidRPr="00242BD4">
        <w:rPr>
          <w:rFonts w:ascii="Calibri" w:hAnsi="Calibri" w:cs="Calibri"/>
          <w:b/>
          <w:bCs/>
          <w:color w:val="000000" w:themeColor="text1"/>
        </w:rPr>
        <w:t xml:space="preserve">. </w:t>
      </w:r>
      <w:r w:rsidR="00C2190A" w:rsidRPr="00242BD4">
        <w:rPr>
          <w:rFonts w:ascii="Calibri" w:hAnsi="Calibri" w:cs="Calibri"/>
          <w:b/>
          <w:bCs/>
          <w:color w:val="000000" w:themeColor="text1"/>
        </w:rPr>
        <w:t>Adaptation Needs Assessment (Phase 1)</w:t>
      </w:r>
      <w:r w:rsidRPr="00242BD4">
        <w:rPr>
          <w:rFonts w:ascii="Calibri" w:hAnsi="Calibri" w:cs="Calibri"/>
          <w:b/>
          <w:bCs/>
          <w:color w:val="000000" w:themeColor="text1"/>
        </w:rPr>
        <w:t xml:space="preserve"> </w:t>
      </w:r>
      <w:r w:rsidR="004F0BB2" w:rsidRPr="00242BD4">
        <w:rPr>
          <w:rFonts w:ascii="Calibri" w:hAnsi="Calibri" w:cs="Calibri"/>
          <w:b/>
          <w:bCs/>
          <w:color w:val="000000" w:themeColor="text1"/>
        </w:rPr>
        <w:t xml:space="preserve">provider </w:t>
      </w:r>
      <w:r w:rsidR="004A09B4" w:rsidRPr="00242BD4">
        <w:rPr>
          <w:rFonts w:ascii="Calibri" w:hAnsi="Calibri" w:cs="Calibri"/>
          <w:b/>
          <w:bCs/>
          <w:color w:val="000000" w:themeColor="text1"/>
        </w:rPr>
        <w:t xml:space="preserve">focus group </w:t>
      </w:r>
      <w:proofErr w:type="gramStart"/>
      <w:r w:rsidR="004F0BB2" w:rsidRPr="00242BD4">
        <w:rPr>
          <w:rFonts w:ascii="Calibri" w:hAnsi="Calibri" w:cs="Calibri"/>
          <w:b/>
          <w:bCs/>
          <w:color w:val="000000" w:themeColor="text1"/>
        </w:rPr>
        <w:t>guide</w:t>
      </w:r>
      <w:proofErr w:type="gramEnd"/>
    </w:p>
    <w:p w14:paraId="0F5E9CB4" w14:textId="77777777" w:rsidR="00626855" w:rsidRPr="00242BD4" w:rsidRDefault="00626855">
      <w:pPr>
        <w:rPr>
          <w:rFonts w:ascii="Calibri" w:hAnsi="Calibri" w:cs="Calibri"/>
          <w:b/>
          <w:bCs/>
          <w:color w:val="000000" w:themeColor="text1"/>
        </w:rPr>
      </w:pPr>
    </w:p>
    <w:p w14:paraId="2A836347" w14:textId="2B0FE420" w:rsidR="005755F1" w:rsidRPr="00242BD4" w:rsidRDefault="005755F1" w:rsidP="005755F1">
      <w:pPr>
        <w:rPr>
          <w:rFonts w:ascii="Calibri" w:hAnsi="Calibri" w:cs="Calibri"/>
          <w:color w:val="000000" w:themeColor="text1"/>
        </w:rPr>
      </w:pPr>
      <w:r w:rsidRPr="00242BD4">
        <w:rPr>
          <w:rFonts w:ascii="Calibri" w:hAnsi="Calibri" w:cs="Calibri"/>
          <w:b/>
          <w:bCs/>
          <w:color w:val="000000" w:themeColor="text1"/>
          <w:u w:val="single"/>
        </w:rPr>
        <w:t>Introduction</w:t>
      </w:r>
      <w:r w:rsidR="004A09B4" w:rsidRPr="00242BD4">
        <w:rPr>
          <w:rFonts w:ascii="Calibri" w:hAnsi="Calibri" w:cs="Calibri"/>
          <w:color w:val="000000" w:themeColor="text1"/>
        </w:rPr>
        <w:t>:</w:t>
      </w:r>
    </w:p>
    <w:p w14:paraId="0D84552A" w14:textId="37326AEE" w:rsidR="005755F1" w:rsidRPr="00242BD4" w:rsidRDefault="005755F1" w:rsidP="005755F1">
      <w:pPr>
        <w:rPr>
          <w:rFonts w:ascii="Calibri" w:hAnsi="Calibri" w:cs="Calibri"/>
          <w:color w:val="000000" w:themeColor="text1"/>
        </w:rPr>
      </w:pPr>
      <w:r w:rsidRPr="00242BD4">
        <w:rPr>
          <w:rFonts w:ascii="Calibri" w:hAnsi="Calibri" w:cs="Calibri"/>
          <w:color w:val="000000" w:themeColor="text1"/>
        </w:rPr>
        <w:t>Introductions</w:t>
      </w:r>
      <w:r w:rsidR="00C2190A" w:rsidRPr="00242BD4">
        <w:rPr>
          <w:rFonts w:ascii="Calibri" w:hAnsi="Calibri" w:cs="Calibri"/>
          <w:color w:val="000000" w:themeColor="text1"/>
        </w:rPr>
        <w:t>. R</w:t>
      </w:r>
      <w:r w:rsidRPr="00242BD4">
        <w:rPr>
          <w:rFonts w:ascii="Calibri" w:hAnsi="Calibri" w:cs="Calibri"/>
          <w:color w:val="000000" w:themeColor="text1"/>
        </w:rPr>
        <w:t>eminder about purpose of the study</w:t>
      </w:r>
      <w:r w:rsidR="00C2190A" w:rsidRPr="00242BD4">
        <w:rPr>
          <w:rFonts w:ascii="Calibri" w:hAnsi="Calibri" w:cs="Calibri"/>
          <w:color w:val="000000" w:themeColor="text1"/>
        </w:rPr>
        <w:t>. D</w:t>
      </w:r>
      <w:r w:rsidRPr="00242BD4">
        <w:rPr>
          <w:rFonts w:ascii="Calibri" w:hAnsi="Calibri" w:cs="Calibri"/>
          <w:color w:val="000000" w:themeColor="text1"/>
        </w:rPr>
        <w:t xml:space="preserve">etails about the </w:t>
      </w:r>
      <w:r w:rsidR="004F0BB2" w:rsidRPr="00242BD4">
        <w:rPr>
          <w:rFonts w:ascii="Calibri" w:hAnsi="Calibri" w:cs="Calibri"/>
          <w:color w:val="000000" w:themeColor="text1"/>
        </w:rPr>
        <w:t>focus group</w:t>
      </w:r>
      <w:r w:rsidRPr="00242BD4">
        <w:rPr>
          <w:rFonts w:ascii="Calibri" w:hAnsi="Calibri" w:cs="Calibri"/>
          <w:color w:val="000000" w:themeColor="text1"/>
        </w:rPr>
        <w:t xml:space="preserve"> logistics</w:t>
      </w:r>
    </w:p>
    <w:p w14:paraId="506CCF2F" w14:textId="5F4F8471" w:rsidR="005755F1" w:rsidRPr="00242BD4" w:rsidRDefault="005755F1" w:rsidP="005755F1">
      <w:pPr>
        <w:rPr>
          <w:rFonts w:ascii="Calibri" w:hAnsi="Calibri" w:cs="Calibri"/>
          <w:color w:val="000000" w:themeColor="text1"/>
        </w:rPr>
      </w:pPr>
      <w:r w:rsidRPr="00242BD4">
        <w:rPr>
          <w:rFonts w:ascii="Calibri" w:hAnsi="Calibri" w:cs="Calibri"/>
          <w:color w:val="000000" w:themeColor="text1"/>
        </w:rPr>
        <w:t>and audio recording</w:t>
      </w:r>
      <w:r w:rsidR="00C2190A" w:rsidRPr="00242BD4">
        <w:rPr>
          <w:rFonts w:ascii="Calibri" w:hAnsi="Calibri" w:cs="Calibri"/>
          <w:color w:val="000000" w:themeColor="text1"/>
        </w:rPr>
        <w:t xml:space="preserve">. </w:t>
      </w:r>
      <w:r w:rsidRPr="00242BD4">
        <w:rPr>
          <w:rFonts w:ascii="Calibri" w:hAnsi="Calibri" w:cs="Calibri"/>
          <w:color w:val="000000" w:themeColor="text1"/>
        </w:rPr>
        <w:t>Opportunity for any questions. Obtain consent.</w:t>
      </w:r>
    </w:p>
    <w:p w14:paraId="5A42231B" w14:textId="77777777" w:rsidR="005755F1" w:rsidRPr="00242BD4" w:rsidRDefault="005755F1" w:rsidP="005755F1">
      <w:pPr>
        <w:rPr>
          <w:rFonts w:ascii="Calibri" w:hAnsi="Calibri" w:cs="Calibri"/>
          <w:color w:val="000000" w:themeColor="text1"/>
        </w:rPr>
      </w:pPr>
    </w:p>
    <w:p w14:paraId="0FA5470E" w14:textId="740AB4EB" w:rsidR="005755F1" w:rsidRPr="00242BD4" w:rsidRDefault="005755F1" w:rsidP="005755F1">
      <w:pPr>
        <w:rPr>
          <w:rFonts w:ascii="Calibri" w:hAnsi="Calibri" w:cs="Calibri"/>
          <w:b/>
          <w:bCs/>
          <w:color w:val="000000" w:themeColor="text1"/>
        </w:rPr>
      </w:pPr>
      <w:r w:rsidRPr="00242BD4">
        <w:rPr>
          <w:rFonts w:ascii="Calibri" w:hAnsi="Calibri" w:cs="Calibri"/>
          <w:b/>
          <w:bCs/>
          <w:color w:val="000000" w:themeColor="text1"/>
          <w:u w:val="single"/>
        </w:rPr>
        <w:t>Rapport</w:t>
      </w:r>
      <w:r w:rsidRPr="00242BD4">
        <w:rPr>
          <w:rFonts w:ascii="Calibri" w:hAnsi="Calibri" w:cs="Calibri"/>
          <w:b/>
          <w:bCs/>
          <w:color w:val="000000" w:themeColor="text1"/>
        </w:rPr>
        <w:t>:</w:t>
      </w:r>
    </w:p>
    <w:p w14:paraId="351FA4D0" w14:textId="546F7C1F" w:rsidR="00477EE9" w:rsidRPr="00242BD4" w:rsidRDefault="00477EE9" w:rsidP="00477EE9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Let’s start by going around and each person telling where you practice, your specialty and the patient</w:t>
      </w:r>
      <w:r w:rsid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population you serve. Because we are not sitting around a table, I’ll call on each of you.</w:t>
      </w:r>
    </w:p>
    <w:p w14:paraId="140A8E88" w14:textId="77777777" w:rsidR="00477EE9" w:rsidRPr="00242BD4" w:rsidRDefault="00477EE9" w:rsidP="00477EE9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6B53E73A" w14:textId="074476F2" w:rsidR="005755F1" w:rsidRPr="00242BD4" w:rsidRDefault="00477EE9" w:rsidP="00242BD4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For our discussion today, I want you to think primarily about the families you serve who are struggling</w:t>
      </w:r>
      <w:r w:rsid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financially, have fewer resources, or are on Washington Apple Health. Specifically, we’re interested in</w:t>
      </w:r>
      <w:r w:rsid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families with children between the ages of 3 and 10 who come in for well-child visits.</w:t>
      </w:r>
    </w:p>
    <w:p w14:paraId="13154ADB" w14:textId="77777777" w:rsidR="00477EE9" w:rsidRPr="00242BD4" w:rsidRDefault="00477EE9" w:rsidP="00477EE9">
      <w:pPr>
        <w:rPr>
          <w:rFonts w:ascii="Calibri" w:hAnsi="Calibri" w:cs="Calibri"/>
          <w:color w:val="000000" w:themeColor="text1"/>
          <w:kern w:val="0"/>
        </w:rPr>
      </w:pPr>
    </w:p>
    <w:p w14:paraId="7A3B5891" w14:textId="267EE6EE" w:rsidR="005755F1" w:rsidRPr="00242BD4" w:rsidRDefault="005755F1" w:rsidP="005755F1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242BD4">
        <w:rPr>
          <w:rFonts w:ascii="Calibri" w:hAnsi="Calibri" w:cs="Calibri"/>
          <w:b/>
          <w:bCs/>
          <w:color w:val="000000" w:themeColor="text1"/>
          <w:kern w:val="0"/>
          <w:u w:val="single"/>
        </w:rPr>
        <w:t>Outdoor active play</w:t>
      </w:r>
      <w:r w:rsidRPr="00242BD4">
        <w:rPr>
          <w:rFonts w:ascii="Calibri" w:hAnsi="Calibri" w:cs="Calibri"/>
          <w:b/>
          <w:bCs/>
          <w:color w:val="000000" w:themeColor="text1"/>
          <w:kern w:val="0"/>
        </w:rPr>
        <w:t>:</w:t>
      </w:r>
    </w:p>
    <w:p w14:paraId="0295F593" w14:textId="09A8C3DA" w:rsidR="0039300C" w:rsidRPr="00242BD4" w:rsidRDefault="0039300C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We are interested in your feedback on how health care providers can best inform these families with</w:t>
      </w:r>
      <w:r w:rsid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preschool and elementary school aged children about how to encourage outdoor active</w:t>
      </w:r>
      <w:r w:rsid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play, all the</w:t>
      </w:r>
      <w:r w:rsid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time, but particularly during the current Covid-19 pandemic.</w:t>
      </w:r>
    </w:p>
    <w:p w14:paraId="20E905EF" w14:textId="77777777" w:rsidR="00E91A84" w:rsidRPr="00242BD4" w:rsidRDefault="00E91A84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26D59A9D" w14:textId="584EE629" w:rsidR="0039300C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Thinking first about families with children 3-5, how, if at all, has the topic of outdoor active play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during Covid-19 come up between you and your patients?</w:t>
      </w:r>
    </w:p>
    <w:p w14:paraId="4A0F39B0" w14:textId="77777777" w:rsidR="00E91A84" w:rsidRPr="00242BD4" w:rsidRDefault="00E91A84" w:rsidP="00E91A84">
      <w:pPr>
        <w:pStyle w:val="ListParagraph"/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7E01E7B2" w14:textId="49E4759B" w:rsidR="0039300C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 xml:space="preserve">When you think about </w:t>
      </w:r>
      <w:proofErr w:type="gramStart"/>
      <w:r w:rsidRPr="00242BD4">
        <w:rPr>
          <w:rFonts w:ascii="Calibri" w:hAnsi="Calibri" w:cs="Calibri"/>
          <w:kern w:val="0"/>
        </w:rPr>
        <w:t>all of</w:t>
      </w:r>
      <w:proofErr w:type="gramEnd"/>
      <w:r w:rsidRPr="00242BD4">
        <w:rPr>
          <w:rFonts w:ascii="Calibri" w:hAnsi="Calibri" w:cs="Calibri"/>
          <w:kern w:val="0"/>
        </w:rPr>
        <w:t xml:space="preserve"> the topics you could cover with parents during a well-child visit for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children 3-5, where does providing guidance about outdoor active play fall in those priorities if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at all? How important is this to you as a provider?</w:t>
      </w:r>
    </w:p>
    <w:p w14:paraId="3A507BA1" w14:textId="77777777" w:rsidR="00E91A84" w:rsidRPr="00242BD4" w:rsidRDefault="00E91A84" w:rsidP="00E91A84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0F7CFE58" w14:textId="77777777" w:rsidR="00E91A8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 xml:space="preserve">Now thinking about an actual day in the clinic, how often do you </w:t>
      </w:r>
      <w:proofErr w:type="gramStart"/>
      <w:r w:rsidRPr="00242BD4">
        <w:rPr>
          <w:rFonts w:ascii="Calibri" w:hAnsi="Calibri" w:cs="Calibri"/>
          <w:kern w:val="0"/>
        </w:rPr>
        <w:t>actually provide</w:t>
      </w:r>
      <w:proofErr w:type="gramEnd"/>
      <w:r w:rsidRPr="00242BD4">
        <w:rPr>
          <w:rFonts w:ascii="Calibri" w:hAnsi="Calibri" w:cs="Calibri"/>
          <w:kern w:val="0"/>
        </w:rPr>
        <w:t xml:space="preserve"> guidance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about outdoor active play to families with children 3-5?</w:t>
      </w:r>
    </w:p>
    <w:p w14:paraId="4936258C" w14:textId="77777777" w:rsidR="00E91A84" w:rsidRPr="00242BD4" w:rsidRDefault="00E91A84" w:rsidP="00E91A84">
      <w:pPr>
        <w:pStyle w:val="ListParagraph"/>
        <w:rPr>
          <w:rFonts w:ascii="Calibri" w:hAnsi="Calibri" w:cs="Calibri"/>
          <w:kern w:val="0"/>
        </w:rPr>
      </w:pPr>
    </w:p>
    <w:p w14:paraId="5B79B49C" w14:textId="77777777" w:rsidR="00E91A8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What gets in the way?</w:t>
      </w:r>
    </w:p>
    <w:p w14:paraId="6712A1F5" w14:textId="77777777" w:rsidR="00E91A84" w:rsidRPr="00242BD4" w:rsidRDefault="00E91A84" w:rsidP="00E91A84">
      <w:pPr>
        <w:pStyle w:val="ListParagraph"/>
        <w:rPr>
          <w:rFonts w:ascii="Calibri" w:hAnsi="Calibri" w:cs="Calibri"/>
          <w:kern w:val="0"/>
        </w:rPr>
      </w:pPr>
    </w:p>
    <w:p w14:paraId="046DAAA7" w14:textId="77777777" w:rsidR="00E91A8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Do you have any resources to provide parents about outdoor play? If so, what? (probes: after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visit summaries, handouts, brochures, booklets, etc.)</w:t>
      </w:r>
    </w:p>
    <w:p w14:paraId="7E388DAC" w14:textId="77777777" w:rsidR="00E91A84" w:rsidRPr="00242BD4" w:rsidRDefault="00E91A84" w:rsidP="00E91A84">
      <w:pPr>
        <w:pStyle w:val="ListParagraph"/>
        <w:rPr>
          <w:rFonts w:ascii="Calibri" w:hAnsi="Calibri" w:cs="Calibri"/>
          <w:kern w:val="0"/>
        </w:rPr>
      </w:pPr>
    </w:p>
    <w:p w14:paraId="75AE93AB" w14:textId="77777777" w:rsidR="00E91A8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 xml:space="preserve">Thinking about resources you </w:t>
      </w:r>
      <w:proofErr w:type="gramStart"/>
      <w:r w:rsidRPr="00242BD4">
        <w:rPr>
          <w:rFonts w:ascii="Calibri" w:hAnsi="Calibri" w:cs="Calibri"/>
          <w:kern w:val="0"/>
        </w:rPr>
        <w:t>have</w:t>
      </w:r>
      <w:proofErr w:type="gramEnd"/>
      <w:r w:rsidRPr="00242BD4">
        <w:rPr>
          <w:rFonts w:ascii="Calibri" w:hAnsi="Calibri" w:cs="Calibri"/>
          <w:kern w:val="0"/>
        </w:rPr>
        <w:t xml:space="preserve"> or you’d like to have, what format would you like this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information to be in? (some options: handout, link to website, fridge magnet, book for child)</w:t>
      </w:r>
    </w:p>
    <w:p w14:paraId="4564006E" w14:textId="77777777" w:rsidR="00E91A84" w:rsidRPr="00242BD4" w:rsidRDefault="00E91A84" w:rsidP="00E91A84">
      <w:pPr>
        <w:pStyle w:val="ListParagraph"/>
        <w:rPr>
          <w:rFonts w:ascii="Calibri" w:hAnsi="Calibri" w:cs="Calibri"/>
          <w:kern w:val="0"/>
        </w:rPr>
      </w:pPr>
    </w:p>
    <w:p w14:paraId="581B4A78" w14:textId="77777777" w:rsidR="00E91A8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Now I want you to think about families with children ages 6-10, how, if at all, has the topic of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outdoor active play during Covid-19 come up between you and these patients?</w:t>
      </w:r>
    </w:p>
    <w:p w14:paraId="2A04B077" w14:textId="77777777" w:rsidR="00E91A84" w:rsidRPr="00242BD4" w:rsidRDefault="00E91A84" w:rsidP="00E91A84">
      <w:pPr>
        <w:pStyle w:val="ListParagraph"/>
        <w:rPr>
          <w:rFonts w:ascii="Calibri" w:hAnsi="Calibri" w:cs="Calibri"/>
          <w:kern w:val="0"/>
        </w:rPr>
      </w:pPr>
    </w:p>
    <w:p w14:paraId="0DE7FFAD" w14:textId="77777777" w:rsidR="00E91A8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lastRenderedPageBreak/>
        <w:t xml:space="preserve">When you think about </w:t>
      </w:r>
      <w:proofErr w:type="gramStart"/>
      <w:r w:rsidRPr="00242BD4">
        <w:rPr>
          <w:rFonts w:ascii="Calibri" w:hAnsi="Calibri" w:cs="Calibri"/>
          <w:kern w:val="0"/>
        </w:rPr>
        <w:t>all of</w:t>
      </w:r>
      <w:proofErr w:type="gramEnd"/>
      <w:r w:rsidRPr="00242BD4">
        <w:rPr>
          <w:rFonts w:ascii="Calibri" w:hAnsi="Calibri" w:cs="Calibri"/>
          <w:kern w:val="0"/>
        </w:rPr>
        <w:t xml:space="preserve"> the topics you could cover with parents during a well-child visit for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children 6-10, where does providing guidance about outdoor active play fall in those priorities if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at all? How important is this to you as a provider?</w:t>
      </w:r>
    </w:p>
    <w:p w14:paraId="18484AAB" w14:textId="77777777" w:rsidR="00E91A84" w:rsidRPr="00242BD4" w:rsidRDefault="00E91A84" w:rsidP="00E91A84">
      <w:pPr>
        <w:pStyle w:val="ListParagraph"/>
        <w:rPr>
          <w:rFonts w:ascii="Calibri" w:hAnsi="Calibri" w:cs="Calibri"/>
          <w:kern w:val="0"/>
        </w:rPr>
      </w:pPr>
    </w:p>
    <w:p w14:paraId="5D4F573C" w14:textId="77777777" w:rsidR="00E91A8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 xml:space="preserve">Now thinking about an actual day in the clinic, how often do you </w:t>
      </w:r>
      <w:proofErr w:type="gramStart"/>
      <w:r w:rsidRPr="00242BD4">
        <w:rPr>
          <w:rFonts w:ascii="Calibri" w:hAnsi="Calibri" w:cs="Calibri"/>
          <w:kern w:val="0"/>
        </w:rPr>
        <w:t>actually provide</w:t>
      </w:r>
      <w:proofErr w:type="gramEnd"/>
      <w:r w:rsidRPr="00242BD4">
        <w:rPr>
          <w:rFonts w:ascii="Calibri" w:hAnsi="Calibri" w:cs="Calibri"/>
          <w:kern w:val="0"/>
        </w:rPr>
        <w:t xml:space="preserve"> guidance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about outdoor active play to families with children 6-10?</w:t>
      </w:r>
    </w:p>
    <w:p w14:paraId="47D272A3" w14:textId="77777777" w:rsidR="00E91A84" w:rsidRPr="00242BD4" w:rsidRDefault="00E91A84" w:rsidP="00E91A84">
      <w:pPr>
        <w:pStyle w:val="ListParagraph"/>
        <w:rPr>
          <w:rFonts w:ascii="Calibri" w:hAnsi="Calibri" w:cs="Calibri"/>
          <w:kern w:val="0"/>
        </w:rPr>
      </w:pPr>
    </w:p>
    <w:p w14:paraId="6CDD3EC9" w14:textId="77777777" w:rsidR="00E91A8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What gets in the way?</w:t>
      </w:r>
    </w:p>
    <w:p w14:paraId="7EBE98A1" w14:textId="77777777" w:rsidR="00E91A84" w:rsidRPr="00242BD4" w:rsidRDefault="00E91A84" w:rsidP="00E91A84">
      <w:pPr>
        <w:pStyle w:val="ListParagraph"/>
        <w:rPr>
          <w:rFonts w:ascii="Calibri" w:hAnsi="Calibri" w:cs="Calibri"/>
          <w:kern w:val="0"/>
        </w:rPr>
      </w:pPr>
    </w:p>
    <w:p w14:paraId="5736A4DB" w14:textId="77777777" w:rsidR="00242BD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Do you have any resources to provide parents about outdoor play? If so, what?</w:t>
      </w:r>
    </w:p>
    <w:p w14:paraId="1E5636D8" w14:textId="0B5BAE34" w:rsidR="00E91A84" w:rsidRPr="00242BD4" w:rsidRDefault="00242BD4" w:rsidP="00242BD4">
      <w:pPr>
        <w:autoSpaceDE w:val="0"/>
        <w:autoSpaceDN w:val="0"/>
        <w:adjustRightInd w:val="0"/>
        <w:ind w:firstLine="72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[</w:t>
      </w:r>
      <w:r w:rsidR="00E91A84" w:rsidRPr="00242BD4">
        <w:rPr>
          <w:rFonts w:ascii="Calibri" w:hAnsi="Calibri" w:cs="Calibri"/>
          <w:kern w:val="0"/>
        </w:rPr>
        <w:t>PROBES</w:t>
      </w:r>
      <w:r w:rsidR="0039300C" w:rsidRPr="00242BD4">
        <w:rPr>
          <w:rFonts w:ascii="Calibri" w:hAnsi="Calibri" w:cs="Calibri"/>
          <w:kern w:val="0"/>
        </w:rPr>
        <w:t>: after</w:t>
      </w:r>
      <w:r w:rsidR="00E91A84" w:rsidRPr="00242BD4">
        <w:rPr>
          <w:rFonts w:ascii="Calibri" w:hAnsi="Calibri" w:cs="Calibri"/>
          <w:kern w:val="0"/>
        </w:rPr>
        <w:t xml:space="preserve"> </w:t>
      </w:r>
      <w:r w:rsidR="0039300C" w:rsidRPr="00242BD4">
        <w:rPr>
          <w:rFonts w:ascii="Calibri" w:hAnsi="Calibri" w:cs="Calibri"/>
          <w:kern w:val="0"/>
        </w:rPr>
        <w:t>visit summaries, handouts, brochures, booklets, etc.</w:t>
      </w:r>
      <w:r w:rsidRPr="00242BD4">
        <w:rPr>
          <w:rFonts w:ascii="Calibri" w:hAnsi="Calibri" w:cs="Calibri"/>
          <w:kern w:val="0"/>
        </w:rPr>
        <w:t>]</w:t>
      </w:r>
    </w:p>
    <w:p w14:paraId="6C82AD8B" w14:textId="77777777" w:rsidR="00E91A84" w:rsidRPr="00242BD4" w:rsidRDefault="00E91A84" w:rsidP="00E91A84">
      <w:pPr>
        <w:pStyle w:val="ListParagraph"/>
        <w:rPr>
          <w:rFonts w:ascii="Calibri" w:hAnsi="Calibri" w:cs="Calibri"/>
          <w:kern w:val="0"/>
        </w:rPr>
      </w:pPr>
    </w:p>
    <w:p w14:paraId="4B6C3EBA" w14:textId="55448761" w:rsidR="0039300C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 xml:space="preserve">Thinking about resources you </w:t>
      </w:r>
      <w:proofErr w:type="gramStart"/>
      <w:r w:rsidRPr="00242BD4">
        <w:rPr>
          <w:rFonts w:ascii="Calibri" w:hAnsi="Calibri" w:cs="Calibri"/>
          <w:kern w:val="0"/>
        </w:rPr>
        <w:t>have</w:t>
      </w:r>
      <w:proofErr w:type="gramEnd"/>
      <w:r w:rsidRPr="00242BD4">
        <w:rPr>
          <w:rFonts w:ascii="Calibri" w:hAnsi="Calibri" w:cs="Calibri"/>
          <w:kern w:val="0"/>
        </w:rPr>
        <w:t xml:space="preserve"> or you’d like to have, what format would you like this</w:t>
      </w:r>
      <w:r w:rsidR="00242BD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information to be in? (some options: handout, link to website, fridge magnet, book for child)</w:t>
      </w:r>
    </w:p>
    <w:p w14:paraId="46E615AE" w14:textId="77777777" w:rsidR="00242BD4" w:rsidRPr="00242BD4" w:rsidRDefault="00242BD4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12AF4E8C" w14:textId="03DA970C" w:rsidR="0039300C" w:rsidRPr="00242BD4" w:rsidRDefault="0039300C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b/>
          <w:bCs/>
          <w:kern w:val="0"/>
          <w:u w:val="single"/>
        </w:rPr>
        <w:t>Project Nature Content</w:t>
      </w:r>
      <w:r w:rsidR="00242BD4" w:rsidRPr="00242BD4">
        <w:rPr>
          <w:rFonts w:ascii="Calibri" w:hAnsi="Calibri" w:cs="Calibri"/>
          <w:kern w:val="0"/>
        </w:rPr>
        <w:t>:</w:t>
      </w:r>
    </w:p>
    <w:p w14:paraId="4324693B" w14:textId="2A55C46C" w:rsidR="0039300C" w:rsidRPr="00242BD4" w:rsidRDefault="0039300C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Now let’s shift to talking about actual materials that could be used to promote outdoor play for your</w:t>
      </w:r>
      <w:r w:rsidR="00242BD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patients.</w:t>
      </w:r>
    </w:p>
    <w:p w14:paraId="0BE93703" w14:textId="77777777" w:rsidR="00242BD4" w:rsidRPr="00242BD4" w:rsidRDefault="00242BD4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1E6228B4" w14:textId="2E31B5A6" w:rsidR="0039300C" w:rsidRPr="00242BD4" w:rsidRDefault="0039300C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First, I want to share some materials for a play kit made for younger children (ages 1-3) that have</w:t>
      </w:r>
      <w:r w:rsid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already been developed. The goal of the play kit is to encourage families to take their small children</w:t>
      </w:r>
      <w:r w:rsid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outdoors to play. At each well-child visit, parent gets a booklet/</w:t>
      </w:r>
      <w:proofErr w:type="gramStart"/>
      <w:r w:rsidRPr="00242BD4">
        <w:rPr>
          <w:rFonts w:ascii="Calibri" w:hAnsi="Calibri" w:cs="Calibri"/>
          <w:kern w:val="0"/>
        </w:rPr>
        <w:t>brochure</w:t>
      </w:r>
      <w:proofErr w:type="gramEnd"/>
      <w:r w:rsidRPr="00242BD4">
        <w:rPr>
          <w:rFonts w:ascii="Calibri" w:hAnsi="Calibri" w:cs="Calibri"/>
          <w:kern w:val="0"/>
        </w:rPr>
        <w:t xml:space="preserve"> and the child gets an age</w:t>
      </w:r>
      <w:r w:rsidR="00242BD4" w:rsidRPr="00242BD4">
        <w:rPr>
          <w:rFonts w:ascii="Calibri" w:hAnsi="Calibri" w:cs="Calibri"/>
          <w:kern w:val="0"/>
        </w:rPr>
        <w:t>-</w:t>
      </w:r>
      <w:r w:rsidRPr="00242BD4">
        <w:rPr>
          <w:rFonts w:ascii="Calibri" w:hAnsi="Calibri" w:cs="Calibri"/>
          <w:kern w:val="0"/>
        </w:rPr>
        <w:t>appropriate</w:t>
      </w:r>
      <w:r w:rsidR="00242BD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small item to encourage outdoor play (share examples).</w:t>
      </w:r>
    </w:p>
    <w:p w14:paraId="7839A4A6" w14:textId="77777777" w:rsidR="00242BD4" w:rsidRPr="00242BD4" w:rsidRDefault="00242BD4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079090A0" w14:textId="5F532D12" w:rsidR="0039300C" w:rsidRPr="00242BD4" w:rsidRDefault="0039300C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 xml:space="preserve">This example is for </w:t>
      </w:r>
      <w:proofErr w:type="gramStart"/>
      <w:r w:rsidRPr="00242BD4">
        <w:rPr>
          <w:rFonts w:ascii="Calibri" w:hAnsi="Calibri" w:cs="Calibri"/>
          <w:kern w:val="0"/>
        </w:rPr>
        <w:t xml:space="preserve">1-3 year </w:t>
      </w:r>
      <w:proofErr w:type="spellStart"/>
      <w:r w:rsidRPr="00242BD4">
        <w:rPr>
          <w:rFonts w:ascii="Calibri" w:hAnsi="Calibri" w:cs="Calibri"/>
          <w:kern w:val="0"/>
        </w:rPr>
        <w:t>olds</w:t>
      </w:r>
      <w:proofErr w:type="spellEnd"/>
      <w:proofErr w:type="gramEnd"/>
      <w:r w:rsidRPr="00242BD4">
        <w:rPr>
          <w:rFonts w:ascii="Calibri" w:hAnsi="Calibri" w:cs="Calibri"/>
          <w:kern w:val="0"/>
        </w:rPr>
        <w:t>, now imagine a similar, age-appropriate play kit for your low-resource</w:t>
      </w:r>
      <w:r w:rsid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 xml:space="preserve">families with 3-10 year </w:t>
      </w:r>
      <w:proofErr w:type="spellStart"/>
      <w:r w:rsidRPr="00242BD4">
        <w:rPr>
          <w:rFonts w:ascii="Calibri" w:hAnsi="Calibri" w:cs="Calibri"/>
          <w:kern w:val="0"/>
        </w:rPr>
        <w:t>olds</w:t>
      </w:r>
      <w:proofErr w:type="spellEnd"/>
      <w:r w:rsidRPr="00242BD4">
        <w:rPr>
          <w:rFonts w:ascii="Calibri" w:hAnsi="Calibri" w:cs="Calibri"/>
          <w:kern w:val="0"/>
        </w:rPr>
        <w:t>.</w:t>
      </w:r>
    </w:p>
    <w:p w14:paraId="63AF910B" w14:textId="77777777" w:rsidR="00242BD4" w:rsidRPr="00242BD4" w:rsidRDefault="00242BD4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5BC4328A" w14:textId="77777777" w:rsidR="00242BD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Thinking back to my earlier question about how you prioritize discussing outdoor play, would</w:t>
      </w:r>
      <w:r w:rsidR="00242BD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having this kind of play kit to share with families make it easier for you to provide guidance</w:t>
      </w:r>
      <w:r w:rsidR="00242BD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about outdoor play during a well-child visit? Why or why not?</w:t>
      </w:r>
    </w:p>
    <w:p w14:paraId="257362B7" w14:textId="77777777" w:rsidR="00242BD4" w:rsidRPr="00242BD4" w:rsidRDefault="00242BD4" w:rsidP="00242BD4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31634FD3" w14:textId="77777777" w:rsidR="00242BD4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Do you think an age-appropriate play kit like this would motivate your patients and their families</w:t>
      </w:r>
      <w:r w:rsidR="00242BD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to spend more time in outdoor play? Why or why not? What would get in the way? (</w:t>
      </w:r>
      <w:r w:rsidR="00242BD4" w:rsidRPr="00242BD4">
        <w:rPr>
          <w:rFonts w:ascii="Calibri" w:hAnsi="Calibri" w:cs="Calibri"/>
          <w:kern w:val="0"/>
        </w:rPr>
        <w:t>some options:</w:t>
      </w:r>
      <w:r w:rsidRPr="00242BD4">
        <w:rPr>
          <w:rFonts w:ascii="Calibri" w:hAnsi="Calibri" w:cs="Calibri"/>
          <w:kern w:val="0"/>
        </w:rPr>
        <w:t xml:space="preserve"> safety,</w:t>
      </w:r>
      <w:r w:rsidR="00242BD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space, weather, time, health concerns, etc</w:t>
      </w:r>
      <w:r w:rsidR="00242BD4" w:rsidRPr="00242BD4">
        <w:rPr>
          <w:rFonts w:ascii="Calibri" w:hAnsi="Calibri" w:cs="Calibri"/>
          <w:kern w:val="0"/>
        </w:rPr>
        <w:t>.</w:t>
      </w:r>
      <w:r w:rsidRPr="00242BD4">
        <w:rPr>
          <w:rFonts w:ascii="Calibri" w:hAnsi="Calibri" w:cs="Calibri"/>
          <w:kern w:val="0"/>
        </w:rPr>
        <w:t>)</w:t>
      </w:r>
    </w:p>
    <w:p w14:paraId="49FA3262" w14:textId="77777777" w:rsidR="00242BD4" w:rsidRPr="00242BD4" w:rsidRDefault="00242BD4" w:rsidP="00242BD4">
      <w:pPr>
        <w:pStyle w:val="ListParagraph"/>
        <w:rPr>
          <w:rFonts w:ascii="Calibri" w:hAnsi="Calibri" w:cs="Calibri"/>
          <w:kern w:val="0"/>
        </w:rPr>
      </w:pPr>
    </w:p>
    <w:p w14:paraId="5E3310C5" w14:textId="0703A1D0" w:rsidR="0039300C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What are some challenges that might prevent your clinic from providing play kits to families?</w:t>
      </w:r>
    </w:p>
    <w:p w14:paraId="0583C5AC" w14:textId="77777777" w:rsidR="00242BD4" w:rsidRPr="00242BD4" w:rsidRDefault="00242BD4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68172CEE" w14:textId="2B430411" w:rsidR="0039300C" w:rsidRPr="00242BD4" w:rsidRDefault="0039300C" w:rsidP="0039300C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b/>
          <w:bCs/>
          <w:kern w:val="0"/>
          <w:u w:val="single"/>
        </w:rPr>
        <w:t>Wrap up questions</w:t>
      </w:r>
      <w:r w:rsidR="00242BD4" w:rsidRPr="00242BD4">
        <w:rPr>
          <w:rFonts w:ascii="Calibri" w:hAnsi="Calibri" w:cs="Calibri"/>
          <w:kern w:val="0"/>
        </w:rPr>
        <w:t>:</w:t>
      </w:r>
    </w:p>
    <w:p w14:paraId="1BFA42EA" w14:textId="07F54F4D" w:rsidR="0039300C" w:rsidRPr="00242BD4" w:rsidRDefault="0039300C" w:rsidP="0039300C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242BD4">
        <w:rPr>
          <w:rFonts w:ascii="Calibri" w:hAnsi="Calibri" w:cs="Calibri"/>
          <w:kern w:val="0"/>
        </w:rPr>
        <w:t>We’ve reached the end of our focus group. Is there anything I didn’t ask about that you’d like to</w:t>
      </w:r>
      <w:r w:rsidR="00242BD4" w:rsidRPr="00242BD4">
        <w:rPr>
          <w:rFonts w:ascii="Calibri" w:hAnsi="Calibri" w:cs="Calibri"/>
          <w:kern w:val="0"/>
        </w:rPr>
        <w:t xml:space="preserve"> </w:t>
      </w:r>
      <w:r w:rsidRPr="00242BD4">
        <w:rPr>
          <w:rFonts w:ascii="Calibri" w:hAnsi="Calibri" w:cs="Calibri"/>
          <w:kern w:val="0"/>
        </w:rPr>
        <w:t>tell me?</w:t>
      </w:r>
    </w:p>
    <w:p w14:paraId="146A2ECB" w14:textId="77777777" w:rsidR="00422FDD" w:rsidRPr="00242BD4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448398BC" w14:textId="4D598CBB" w:rsidR="00422FDD" w:rsidRPr="00242BD4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242BD4">
        <w:rPr>
          <w:rFonts w:ascii="Calibri" w:hAnsi="Calibri" w:cs="Calibri"/>
          <w:b/>
          <w:bCs/>
          <w:color w:val="000000" w:themeColor="text1"/>
          <w:kern w:val="0"/>
          <w:u w:val="single"/>
        </w:rPr>
        <w:t>Demographics</w:t>
      </w:r>
      <w:r w:rsidRPr="00242BD4">
        <w:rPr>
          <w:rFonts w:ascii="Calibri" w:hAnsi="Calibri" w:cs="Calibri"/>
          <w:color w:val="000000" w:themeColor="text1"/>
          <w:kern w:val="0"/>
        </w:rPr>
        <w:t>:</w:t>
      </w:r>
      <w:r w:rsidR="00E91A84" w:rsidRPr="00242BD4">
        <w:rPr>
          <w:rFonts w:ascii="Calibri" w:hAnsi="Calibri" w:cs="Calibri"/>
          <w:color w:val="000000" w:themeColor="text1"/>
          <w:kern w:val="0"/>
        </w:rPr>
        <w:t xml:space="preserve"> Questions to be asked during scheduling call, after obtaining consent</w:t>
      </w:r>
    </w:p>
    <w:p w14:paraId="797AB169" w14:textId="77777777" w:rsidR="00E91A84" w:rsidRPr="00242BD4" w:rsidRDefault="00E91A84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21483EB" w14:textId="77777777" w:rsidR="00E91A84" w:rsidRPr="00242BD4" w:rsidRDefault="00422FDD" w:rsidP="00E91A8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242BD4">
        <w:rPr>
          <w:rFonts w:ascii="Calibri" w:hAnsi="Calibri" w:cs="Calibri"/>
          <w:color w:val="000000" w:themeColor="text1"/>
          <w:kern w:val="0"/>
        </w:rPr>
        <w:t>What is your age?</w:t>
      </w:r>
    </w:p>
    <w:p w14:paraId="08388E6D" w14:textId="6E9054DD" w:rsidR="00422FDD" w:rsidRPr="00242BD4" w:rsidRDefault="00422FDD" w:rsidP="00E91A8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242BD4">
        <w:rPr>
          <w:rFonts w:ascii="Calibri" w:hAnsi="Calibri" w:cs="Calibri"/>
          <w:color w:val="000000" w:themeColor="text1"/>
          <w:kern w:val="0"/>
        </w:rPr>
        <w:t>What is your gender?</w:t>
      </w:r>
    </w:p>
    <w:p w14:paraId="270F7AF4" w14:textId="0C8B49CA" w:rsidR="00422FDD" w:rsidRPr="00242BD4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242BD4">
        <w:rPr>
          <w:rFonts w:ascii="Calibri" w:hAnsi="Calibri" w:cs="Calibri"/>
          <w:color w:val="000000" w:themeColor="text1"/>
          <w:kern w:val="0"/>
        </w:rPr>
        <w:t>Are you of Mexican, Hispanic, or Latin American descent?</w:t>
      </w:r>
    </w:p>
    <w:p w14:paraId="012B8377" w14:textId="58159BEC" w:rsidR="00422FDD" w:rsidRPr="00242BD4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242BD4">
        <w:rPr>
          <w:rFonts w:ascii="Calibri" w:hAnsi="Calibri" w:cs="Calibri"/>
          <w:color w:val="000000" w:themeColor="text1"/>
          <w:kern w:val="0"/>
        </w:rPr>
        <w:t>What is your race</w:t>
      </w:r>
      <w:r w:rsidR="00E91A84" w:rsidRPr="00242BD4">
        <w:rPr>
          <w:rFonts w:ascii="Calibri" w:hAnsi="Calibri" w:cs="Calibri"/>
          <w:color w:val="000000" w:themeColor="text1"/>
          <w:kern w:val="0"/>
        </w:rPr>
        <w:t>?</w:t>
      </w:r>
      <w:r w:rsidRPr="00242BD4">
        <w:rPr>
          <w:rFonts w:ascii="Calibri" w:hAnsi="Calibri" w:cs="Calibri"/>
          <w:color w:val="000000" w:themeColor="text1"/>
          <w:kern w:val="0"/>
        </w:rPr>
        <w:t xml:space="preserve"> (check all that apply: African American or Black, American </w:t>
      </w:r>
      <w:proofErr w:type="gramStart"/>
      <w:r w:rsidRPr="00242BD4">
        <w:rPr>
          <w:rFonts w:ascii="Calibri" w:hAnsi="Calibri" w:cs="Calibri"/>
          <w:color w:val="000000" w:themeColor="text1"/>
          <w:kern w:val="0"/>
        </w:rPr>
        <w:t>Indian</w:t>
      </w:r>
      <w:proofErr w:type="gramEnd"/>
      <w:r w:rsidRPr="00242BD4">
        <w:rPr>
          <w:rFonts w:ascii="Calibri" w:hAnsi="Calibri" w:cs="Calibri"/>
          <w:color w:val="000000" w:themeColor="text1"/>
          <w:kern w:val="0"/>
        </w:rPr>
        <w:t xml:space="preserve"> or Alaska Native, Asian-American, Caucasian or white, Native Hawaiian or Pacific Islander, Other)</w:t>
      </w:r>
    </w:p>
    <w:p w14:paraId="167C25E6" w14:textId="63225CDC" w:rsidR="00626855" w:rsidRPr="00242BD4" w:rsidRDefault="00E91A84" w:rsidP="0062685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242BD4">
        <w:rPr>
          <w:rFonts w:ascii="Calibri" w:hAnsi="Calibri" w:cs="Calibri"/>
          <w:color w:val="000000" w:themeColor="text1"/>
          <w:kern w:val="0"/>
        </w:rPr>
        <w:t>How many years have you been practicing pediatrics?</w:t>
      </w:r>
    </w:p>
    <w:sectPr w:rsidR="00626855" w:rsidRPr="00242BD4" w:rsidSect="0023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77D57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E2D70"/>
    <w:multiLevelType w:val="hybridMultilevel"/>
    <w:tmpl w:val="46A0F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2524A6"/>
    <w:multiLevelType w:val="hybridMultilevel"/>
    <w:tmpl w:val="4FA85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492255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327F31"/>
    <w:multiLevelType w:val="hybridMultilevel"/>
    <w:tmpl w:val="6DDAB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913B46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206189">
    <w:abstractNumId w:val="1"/>
  </w:num>
  <w:num w:numId="2" w16cid:durableId="1380201432">
    <w:abstractNumId w:val="3"/>
  </w:num>
  <w:num w:numId="3" w16cid:durableId="551894117">
    <w:abstractNumId w:val="5"/>
  </w:num>
  <w:num w:numId="4" w16cid:durableId="1289244062">
    <w:abstractNumId w:val="0"/>
  </w:num>
  <w:num w:numId="5" w16cid:durableId="2044284347">
    <w:abstractNumId w:val="4"/>
  </w:num>
  <w:num w:numId="6" w16cid:durableId="12739024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F1"/>
    <w:rsid w:val="00007161"/>
    <w:rsid w:val="00075507"/>
    <w:rsid w:val="0008605F"/>
    <w:rsid w:val="0009079D"/>
    <w:rsid w:val="00093EF6"/>
    <w:rsid w:val="00097BB8"/>
    <w:rsid w:val="000A3011"/>
    <w:rsid w:val="00122424"/>
    <w:rsid w:val="00144221"/>
    <w:rsid w:val="00161A75"/>
    <w:rsid w:val="0017639D"/>
    <w:rsid w:val="001A5CD8"/>
    <w:rsid w:val="001F14FB"/>
    <w:rsid w:val="001F79B2"/>
    <w:rsid w:val="00211767"/>
    <w:rsid w:val="00215B00"/>
    <w:rsid w:val="0023659D"/>
    <w:rsid w:val="002415A3"/>
    <w:rsid w:val="00242BD4"/>
    <w:rsid w:val="00247F88"/>
    <w:rsid w:val="00284411"/>
    <w:rsid w:val="002A5B37"/>
    <w:rsid w:val="002A7191"/>
    <w:rsid w:val="00303FA3"/>
    <w:rsid w:val="003053C9"/>
    <w:rsid w:val="00327BE4"/>
    <w:rsid w:val="00344338"/>
    <w:rsid w:val="003518A8"/>
    <w:rsid w:val="00373BB7"/>
    <w:rsid w:val="0039300C"/>
    <w:rsid w:val="003B3DD5"/>
    <w:rsid w:val="00404583"/>
    <w:rsid w:val="00422FDD"/>
    <w:rsid w:val="00454E5C"/>
    <w:rsid w:val="0047056D"/>
    <w:rsid w:val="00477EE9"/>
    <w:rsid w:val="004A09B4"/>
    <w:rsid w:val="004B6228"/>
    <w:rsid w:val="004F0BB2"/>
    <w:rsid w:val="005755F1"/>
    <w:rsid w:val="005845A1"/>
    <w:rsid w:val="00597C2A"/>
    <w:rsid w:val="005B0519"/>
    <w:rsid w:val="005F06B9"/>
    <w:rsid w:val="00626855"/>
    <w:rsid w:val="006361BE"/>
    <w:rsid w:val="00645D76"/>
    <w:rsid w:val="006617D9"/>
    <w:rsid w:val="006D30D5"/>
    <w:rsid w:val="006E36B1"/>
    <w:rsid w:val="006F5AC3"/>
    <w:rsid w:val="007014FC"/>
    <w:rsid w:val="00705329"/>
    <w:rsid w:val="00710DAB"/>
    <w:rsid w:val="00747D6B"/>
    <w:rsid w:val="00754D37"/>
    <w:rsid w:val="00761281"/>
    <w:rsid w:val="00774E96"/>
    <w:rsid w:val="00781146"/>
    <w:rsid w:val="007B2958"/>
    <w:rsid w:val="007F2F88"/>
    <w:rsid w:val="00843654"/>
    <w:rsid w:val="00864F6E"/>
    <w:rsid w:val="008B1BD8"/>
    <w:rsid w:val="008F050A"/>
    <w:rsid w:val="008F0681"/>
    <w:rsid w:val="00900F20"/>
    <w:rsid w:val="00917C5D"/>
    <w:rsid w:val="009440CF"/>
    <w:rsid w:val="0096230F"/>
    <w:rsid w:val="009912EA"/>
    <w:rsid w:val="00991AF3"/>
    <w:rsid w:val="0099588E"/>
    <w:rsid w:val="009E0AC7"/>
    <w:rsid w:val="00A25D12"/>
    <w:rsid w:val="00A36497"/>
    <w:rsid w:val="00AD39AD"/>
    <w:rsid w:val="00B177E5"/>
    <w:rsid w:val="00B25A4D"/>
    <w:rsid w:val="00B300CE"/>
    <w:rsid w:val="00B42295"/>
    <w:rsid w:val="00B6037B"/>
    <w:rsid w:val="00B725FD"/>
    <w:rsid w:val="00B95DD3"/>
    <w:rsid w:val="00BF3B1B"/>
    <w:rsid w:val="00BF4051"/>
    <w:rsid w:val="00BF757B"/>
    <w:rsid w:val="00C051B5"/>
    <w:rsid w:val="00C2190A"/>
    <w:rsid w:val="00C56530"/>
    <w:rsid w:val="00C64FC6"/>
    <w:rsid w:val="00C9057F"/>
    <w:rsid w:val="00CC5D7D"/>
    <w:rsid w:val="00CE1E63"/>
    <w:rsid w:val="00CE62A7"/>
    <w:rsid w:val="00D60B0F"/>
    <w:rsid w:val="00D71D8C"/>
    <w:rsid w:val="00D8585B"/>
    <w:rsid w:val="00DA0F10"/>
    <w:rsid w:val="00DA75CE"/>
    <w:rsid w:val="00DB1E2C"/>
    <w:rsid w:val="00E07CFB"/>
    <w:rsid w:val="00E07DDE"/>
    <w:rsid w:val="00E152CE"/>
    <w:rsid w:val="00E34291"/>
    <w:rsid w:val="00E5088A"/>
    <w:rsid w:val="00E546EC"/>
    <w:rsid w:val="00E654BC"/>
    <w:rsid w:val="00E91A84"/>
    <w:rsid w:val="00E92BA4"/>
    <w:rsid w:val="00EA48D3"/>
    <w:rsid w:val="00EC0533"/>
    <w:rsid w:val="00ED036C"/>
    <w:rsid w:val="00F017CF"/>
    <w:rsid w:val="00F079D0"/>
    <w:rsid w:val="00F42484"/>
    <w:rsid w:val="00F84974"/>
    <w:rsid w:val="00F904F2"/>
    <w:rsid w:val="00F906C0"/>
    <w:rsid w:val="00F956B3"/>
    <w:rsid w:val="00FD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7FB1B"/>
  <w14:defaultImageDpi w14:val="32767"/>
  <w15:chartTrackingRefBased/>
  <w15:docId w15:val="{2094E787-0D06-F340-84FD-F53D7C4B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6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B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755F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68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685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626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iffin</dc:creator>
  <cp:keywords/>
  <dc:description/>
  <cp:lastModifiedBy>Griffin, Georgia</cp:lastModifiedBy>
  <cp:revision>4</cp:revision>
  <dcterms:created xsi:type="dcterms:W3CDTF">2024-01-07T02:14:00Z</dcterms:created>
  <dcterms:modified xsi:type="dcterms:W3CDTF">2024-01-15T19:50:00Z</dcterms:modified>
</cp:coreProperties>
</file>